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EED1E" w14:textId="42679F3E" w:rsidR="00D20B8B" w:rsidRDefault="00D20B8B" w:rsidP="00D20B8B">
      <w:pPr>
        <w:spacing w:after="0" w:line="240" w:lineRule="auto"/>
      </w:pPr>
      <w:r w:rsidRPr="00926121">
        <w:rPr>
          <w:b/>
          <w:bCs/>
        </w:rPr>
        <w:t>Table S</w:t>
      </w:r>
      <w:r w:rsidR="00F1555B">
        <w:rPr>
          <w:b/>
          <w:bCs/>
        </w:rPr>
        <w:t>2</w:t>
      </w:r>
      <w:r>
        <w:rPr>
          <w:b/>
          <w:bCs/>
        </w:rPr>
        <w:t xml:space="preserve">. </w:t>
      </w:r>
      <w:r w:rsidRPr="001212DB">
        <w:t>BIGRE</w:t>
      </w:r>
      <w:r>
        <w:rPr>
          <w:b/>
          <w:bCs/>
        </w:rPr>
        <w:t xml:space="preserve"> </w:t>
      </w:r>
      <w:r>
        <w:t>t</w:t>
      </w:r>
      <w:r w:rsidRPr="006B4277">
        <w:t xml:space="preserve">reatment </w:t>
      </w:r>
      <w:r>
        <w:t>video</w:t>
      </w:r>
      <w:r w:rsidRPr="006B4277">
        <w:t xml:space="preserve"> intervention script</w:t>
      </w:r>
      <w:r w:rsidR="00692EB9">
        <w:t xml:space="preserve"> (translated from Japanese)</w:t>
      </w:r>
    </w:p>
    <w:p w14:paraId="6D4B78B4" w14:textId="77777777" w:rsidR="00D20B8B" w:rsidRPr="006B4277" w:rsidRDefault="00D20B8B" w:rsidP="00D20B8B">
      <w:pPr>
        <w:spacing w:after="0" w:line="240" w:lineRule="auto"/>
        <w:rPr>
          <w:b/>
          <w:bCs/>
        </w:rPr>
      </w:pPr>
    </w:p>
    <w:tbl>
      <w:tblPr>
        <w:tblStyle w:val="TableGrid"/>
        <w:tblW w:w="9355" w:type="dxa"/>
        <w:tblLook w:val="04A0" w:firstRow="1" w:lastRow="0" w:firstColumn="1" w:lastColumn="0" w:noHBand="0" w:noVBand="1"/>
      </w:tblPr>
      <w:tblGrid>
        <w:gridCol w:w="4675"/>
        <w:gridCol w:w="4680"/>
      </w:tblGrid>
      <w:tr w:rsidR="00BF4700" w:rsidRPr="006B4277" w14:paraId="25DCB765" w14:textId="77777777" w:rsidTr="00EB045C">
        <w:tc>
          <w:tcPr>
            <w:tcW w:w="4675" w:type="dxa"/>
          </w:tcPr>
          <w:p w14:paraId="4C1F13C5" w14:textId="77777777" w:rsidR="00BF4700" w:rsidRPr="006B4277" w:rsidRDefault="00BF4700" w:rsidP="00EB045C">
            <w:pPr>
              <w:spacing w:line="240" w:lineRule="auto"/>
              <w:jc w:val="center"/>
              <w:rPr>
                <w:b/>
                <w:bCs/>
              </w:rPr>
            </w:pPr>
            <w:bookmarkStart w:id="0" w:name="_Hlk185940019"/>
            <w:r w:rsidRPr="006B4277">
              <w:rPr>
                <w:rFonts w:hint="eastAsia"/>
                <w:b/>
                <w:bCs/>
              </w:rPr>
              <w:t>E</w:t>
            </w:r>
            <w:r w:rsidRPr="006B4277">
              <w:rPr>
                <w:b/>
                <w:bCs/>
              </w:rPr>
              <w:t>NGLISH</w:t>
            </w:r>
            <w:r>
              <w:rPr>
                <w:b/>
                <w:bCs/>
              </w:rPr>
              <w:t xml:space="preserve"> TRANSLATION</w:t>
            </w:r>
          </w:p>
        </w:tc>
        <w:tc>
          <w:tcPr>
            <w:tcW w:w="4680" w:type="dxa"/>
          </w:tcPr>
          <w:p w14:paraId="5F464548" w14:textId="77777777" w:rsidR="00BF4700" w:rsidRPr="006B4277" w:rsidRDefault="00BF4700" w:rsidP="00EB045C">
            <w:pPr>
              <w:spacing w:line="240" w:lineRule="auto"/>
              <w:jc w:val="center"/>
              <w:rPr>
                <w:b/>
                <w:bCs/>
              </w:rPr>
            </w:pPr>
            <w:r w:rsidRPr="006B4277">
              <w:rPr>
                <w:b/>
                <w:bCs/>
              </w:rPr>
              <w:t>JAPANESE</w:t>
            </w:r>
          </w:p>
        </w:tc>
      </w:tr>
      <w:tr w:rsidR="00BF4700" w:rsidRPr="006B4277" w14:paraId="0ACAB4A0" w14:textId="77777777" w:rsidTr="00EB045C">
        <w:tc>
          <w:tcPr>
            <w:tcW w:w="4675" w:type="dxa"/>
          </w:tcPr>
          <w:p w14:paraId="1F74682C" w14:textId="77777777" w:rsidR="00BF4700" w:rsidRPr="006B4277" w:rsidRDefault="00BF4700" w:rsidP="00EB045C">
            <w:pPr>
              <w:spacing w:line="240" w:lineRule="auto"/>
              <w:rPr>
                <w:b/>
                <w:bCs/>
              </w:rPr>
            </w:pPr>
          </w:p>
          <w:p w14:paraId="4FCD2897" w14:textId="77777777" w:rsidR="00BF4700" w:rsidRPr="006B4277" w:rsidRDefault="00BF4700" w:rsidP="00EB045C">
            <w:pPr>
              <w:spacing w:line="240" w:lineRule="auto"/>
              <w:rPr>
                <w:b/>
                <w:bCs/>
                <w:u w:val="single"/>
              </w:rPr>
            </w:pPr>
            <w:r w:rsidRPr="006B4277">
              <w:rPr>
                <w:b/>
                <w:bCs/>
                <w:u w:val="single"/>
              </w:rPr>
              <w:t xml:space="preserve">NOTIFICATION THAT PARTICIPANT IS LIKELY AN </w:t>
            </w:r>
            <w:r w:rsidRPr="006B4277">
              <w:rPr>
                <w:b/>
                <w:bCs/>
                <w:i/>
                <w:iCs/>
                <w:u w:val="single"/>
              </w:rPr>
              <w:t>ALDH2*2</w:t>
            </w:r>
            <w:r w:rsidRPr="006B4277">
              <w:rPr>
                <w:b/>
                <w:bCs/>
                <w:u w:val="single"/>
              </w:rPr>
              <w:t xml:space="preserve"> CARRIER</w:t>
            </w:r>
          </w:p>
          <w:p w14:paraId="0C9B0313" w14:textId="77777777" w:rsidR="00BF4700" w:rsidRPr="006B4277" w:rsidRDefault="00BF4700" w:rsidP="00EB045C">
            <w:pPr>
              <w:spacing w:line="240" w:lineRule="auto"/>
              <w:rPr>
                <w:b/>
                <w:bCs/>
              </w:rPr>
            </w:pPr>
          </w:p>
          <w:p w14:paraId="31D197B1" w14:textId="77777777" w:rsidR="00BF4700" w:rsidRPr="006B4277" w:rsidRDefault="00BF4700" w:rsidP="00EB045C">
            <w:pPr>
              <w:spacing w:line="240" w:lineRule="auto"/>
            </w:pPr>
            <w:r w:rsidRPr="006B4277">
              <w:t>Your answers to the questionnaire have identified you as being at risk for health problems if you drink alcohol.</w:t>
            </w:r>
          </w:p>
          <w:p w14:paraId="50B52616" w14:textId="77777777" w:rsidR="00BF4700" w:rsidRPr="006B4277" w:rsidRDefault="00BF4700" w:rsidP="00EB045C">
            <w:pPr>
              <w:spacing w:line="240" w:lineRule="auto"/>
            </w:pPr>
          </w:p>
        </w:tc>
        <w:tc>
          <w:tcPr>
            <w:tcW w:w="4680" w:type="dxa"/>
          </w:tcPr>
          <w:p w14:paraId="5082EA17" w14:textId="77777777" w:rsidR="00BF4700" w:rsidRDefault="00BF4700" w:rsidP="00EB045C">
            <w:pPr>
              <w:spacing w:line="240" w:lineRule="auto"/>
              <w:rPr>
                <w:rFonts w:ascii="MS Mincho" w:hAnsi="MS Mincho"/>
                <w:lang w:eastAsia="ja-JP"/>
              </w:rPr>
            </w:pPr>
          </w:p>
          <w:p w14:paraId="495B54DD" w14:textId="77777777" w:rsidR="00BF4700" w:rsidRDefault="00BF4700" w:rsidP="00EB045C">
            <w:pPr>
              <w:spacing w:line="240" w:lineRule="auto"/>
              <w:rPr>
                <w:rFonts w:ascii="MS Mincho" w:hAnsi="MS Mincho"/>
                <w:lang w:eastAsia="ja-JP"/>
              </w:rPr>
            </w:pPr>
          </w:p>
          <w:p w14:paraId="4FD37A53" w14:textId="77777777" w:rsidR="00BF4700" w:rsidRDefault="00BF4700" w:rsidP="00EB045C">
            <w:pPr>
              <w:spacing w:line="240" w:lineRule="auto"/>
              <w:rPr>
                <w:rFonts w:ascii="MS Mincho" w:hAnsi="MS Mincho"/>
                <w:lang w:eastAsia="ja-JP"/>
              </w:rPr>
            </w:pPr>
          </w:p>
          <w:p w14:paraId="7F08AC66"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アンケートの回答から、あなたはお酒を飲むとで健康を害しやすいことがわかりました。</w:t>
            </w:r>
          </w:p>
        </w:tc>
      </w:tr>
      <w:tr w:rsidR="00BF4700" w:rsidRPr="006B4277" w14:paraId="596FBD3B" w14:textId="77777777" w:rsidTr="00EB045C">
        <w:tc>
          <w:tcPr>
            <w:tcW w:w="4675" w:type="dxa"/>
          </w:tcPr>
          <w:p w14:paraId="1D802370" w14:textId="77777777" w:rsidR="00BF4700" w:rsidRPr="006B4277" w:rsidRDefault="00BF4700" w:rsidP="00EB045C">
            <w:pPr>
              <w:spacing w:line="240" w:lineRule="auto"/>
              <w:rPr>
                <w:lang w:eastAsia="ja-JP"/>
              </w:rPr>
            </w:pPr>
          </w:p>
          <w:p w14:paraId="57DC33D6" w14:textId="77777777" w:rsidR="00BF4700" w:rsidRPr="006B4277" w:rsidRDefault="00BF4700" w:rsidP="00EB045C">
            <w:pPr>
              <w:spacing w:line="240" w:lineRule="auto"/>
              <w:rPr>
                <w:b/>
                <w:bCs/>
                <w:u w:val="single"/>
              </w:rPr>
            </w:pPr>
            <w:r w:rsidRPr="006B4277">
              <w:rPr>
                <w:b/>
                <w:bCs/>
                <w:u w:val="single"/>
              </w:rPr>
              <w:t xml:space="preserve">BASIC INFORMATION ABOUT THE </w:t>
            </w:r>
            <w:r w:rsidRPr="006B4277">
              <w:rPr>
                <w:b/>
                <w:bCs/>
                <w:i/>
                <w:iCs/>
                <w:u w:val="single"/>
              </w:rPr>
              <w:t>ALDH2</w:t>
            </w:r>
            <w:r w:rsidRPr="006B4277">
              <w:rPr>
                <w:b/>
                <w:bCs/>
                <w:u w:val="single"/>
              </w:rPr>
              <w:t xml:space="preserve"> ENZYME </w:t>
            </w:r>
          </w:p>
          <w:p w14:paraId="35BD82C4" w14:textId="77777777" w:rsidR="00BF4700" w:rsidRPr="006B4277" w:rsidRDefault="00BF4700" w:rsidP="00EB045C">
            <w:pPr>
              <w:spacing w:line="240" w:lineRule="auto"/>
            </w:pPr>
          </w:p>
          <w:p w14:paraId="424E73DE" w14:textId="77777777" w:rsidR="00BF4700" w:rsidRPr="006B4277" w:rsidRDefault="00BF4700" w:rsidP="00EB045C">
            <w:pPr>
              <w:spacing w:line="240" w:lineRule="auto"/>
            </w:pPr>
            <w:r w:rsidRPr="006B4277">
              <w:t xml:space="preserve">Do you ever turn red, feel nauseous, or feel your heart pound when you drink alcohol? </w:t>
            </w:r>
          </w:p>
          <w:p w14:paraId="56BFDD3F" w14:textId="77777777" w:rsidR="00BF4700" w:rsidRPr="006B4277" w:rsidRDefault="00BF4700" w:rsidP="00EB045C">
            <w:pPr>
              <w:spacing w:line="240" w:lineRule="auto"/>
            </w:pPr>
          </w:p>
          <w:p w14:paraId="19978C4F" w14:textId="77777777" w:rsidR="00BF4700" w:rsidRDefault="00BF4700" w:rsidP="00EB045C">
            <w:pPr>
              <w:spacing w:line="240" w:lineRule="auto"/>
            </w:pPr>
          </w:p>
          <w:p w14:paraId="65EE850B" w14:textId="77777777" w:rsidR="00BF4700" w:rsidRPr="006B4277" w:rsidRDefault="00BF4700" w:rsidP="00EB045C">
            <w:pPr>
              <w:spacing w:line="240" w:lineRule="auto"/>
            </w:pPr>
            <w:r w:rsidRPr="006B4277">
              <w:t xml:space="preserve">This reaction is because your body does not produce an enzyme that </w:t>
            </w:r>
            <w:r>
              <w:t xml:space="preserve">efficiently </w:t>
            </w:r>
            <w:r w:rsidRPr="006B4277">
              <w:t>breaks down alcohol.</w:t>
            </w:r>
          </w:p>
          <w:p w14:paraId="0A72E8BE" w14:textId="77777777" w:rsidR="00BF4700" w:rsidRPr="006B4277" w:rsidRDefault="00BF4700" w:rsidP="00EB045C">
            <w:pPr>
              <w:spacing w:line="240" w:lineRule="auto"/>
            </w:pPr>
          </w:p>
          <w:p w14:paraId="75576A28" w14:textId="77777777" w:rsidR="00BF4700" w:rsidRPr="006B4277" w:rsidRDefault="00BF4700" w:rsidP="00EB045C">
            <w:pPr>
              <w:spacing w:line="240" w:lineRule="auto"/>
            </w:pPr>
            <w:r w:rsidRPr="006B4277">
              <w:t xml:space="preserve">This enzyme is called ALDH2. </w:t>
            </w:r>
          </w:p>
          <w:p w14:paraId="35907605" w14:textId="77777777" w:rsidR="00BF4700" w:rsidRPr="006B4277" w:rsidRDefault="00BF4700" w:rsidP="00EB045C">
            <w:pPr>
              <w:spacing w:line="240" w:lineRule="auto"/>
            </w:pPr>
          </w:p>
          <w:p w14:paraId="020C7077" w14:textId="77777777" w:rsidR="00BF4700" w:rsidRDefault="00BF4700" w:rsidP="00EB045C">
            <w:pPr>
              <w:spacing w:line="240" w:lineRule="auto"/>
            </w:pPr>
          </w:p>
          <w:p w14:paraId="3243461F" w14:textId="77777777" w:rsidR="00BF4700" w:rsidRPr="006B4277" w:rsidRDefault="00BF4700" w:rsidP="00EB045C">
            <w:pPr>
              <w:spacing w:line="240" w:lineRule="auto"/>
            </w:pPr>
            <w:r w:rsidRPr="006B4277">
              <w:t xml:space="preserve">Alcohol enters the body and is broken down into Acetaldehyde.  Acetaldehyde is like a poison and can cause cancer.  ALDH2 breaks down Acetaldehyde into a </w:t>
            </w:r>
            <w:r>
              <w:t>non-toxic</w:t>
            </w:r>
            <w:r w:rsidRPr="006B4277">
              <w:t xml:space="preserve"> substance called Acetate.</w:t>
            </w:r>
          </w:p>
          <w:p w14:paraId="59E5D247" w14:textId="77777777" w:rsidR="00BF4700" w:rsidRPr="006B4277" w:rsidRDefault="00BF4700" w:rsidP="00EB045C">
            <w:pPr>
              <w:spacing w:line="240" w:lineRule="auto"/>
            </w:pPr>
          </w:p>
          <w:p w14:paraId="60C0D56B" w14:textId="77777777" w:rsidR="00BF4700" w:rsidRDefault="00BF4700" w:rsidP="00EB045C">
            <w:pPr>
              <w:spacing w:line="240" w:lineRule="auto"/>
            </w:pPr>
          </w:p>
          <w:p w14:paraId="60C84BBA" w14:textId="77777777" w:rsidR="00BF4700" w:rsidRPr="006B4277" w:rsidRDefault="00BF4700" w:rsidP="00EB045C">
            <w:pPr>
              <w:spacing w:line="240" w:lineRule="auto"/>
            </w:pPr>
            <w:r w:rsidRPr="006B4277">
              <w:t xml:space="preserve">If your body </w:t>
            </w:r>
            <w:proofErr w:type="gramStart"/>
            <w:r w:rsidRPr="006B4277">
              <w:t>doesn’t</w:t>
            </w:r>
            <w:proofErr w:type="gramEnd"/>
            <w:r w:rsidRPr="006B4277">
              <w:t xml:space="preserve"> produce enough ALDH2, the Acetaldehyde stays in your body, increasing your chances of getting cancer.   </w:t>
            </w:r>
          </w:p>
        </w:tc>
        <w:tc>
          <w:tcPr>
            <w:tcW w:w="4680" w:type="dxa"/>
          </w:tcPr>
          <w:p w14:paraId="7F0E00F3" w14:textId="77777777" w:rsidR="00BF4700" w:rsidRDefault="00BF4700" w:rsidP="00EB045C">
            <w:pPr>
              <w:spacing w:line="240" w:lineRule="auto"/>
              <w:rPr>
                <w:rFonts w:ascii="MS Mincho" w:hAnsi="MS Mincho"/>
                <w:lang w:eastAsia="ja-JP"/>
              </w:rPr>
            </w:pPr>
          </w:p>
          <w:p w14:paraId="57475712" w14:textId="77777777" w:rsidR="00BF4700" w:rsidRDefault="00BF4700" w:rsidP="00EB045C">
            <w:pPr>
              <w:spacing w:line="240" w:lineRule="auto"/>
              <w:rPr>
                <w:rFonts w:ascii="MS Mincho" w:hAnsi="MS Mincho"/>
                <w:lang w:eastAsia="ja-JP"/>
              </w:rPr>
            </w:pPr>
          </w:p>
          <w:p w14:paraId="66E443D9" w14:textId="77777777" w:rsidR="00BF4700" w:rsidRDefault="00BF4700" w:rsidP="00EB045C">
            <w:pPr>
              <w:spacing w:line="240" w:lineRule="auto"/>
              <w:rPr>
                <w:rFonts w:ascii="MS Mincho" w:hAnsi="MS Mincho"/>
                <w:lang w:eastAsia="ja-JP"/>
              </w:rPr>
            </w:pPr>
          </w:p>
          <w:p w14:paraId="5E0BD4C4"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お酒を飲むと、顔が赤くなったり、吐き気をもよおしたり、心臓がドキドキしたりすることはありませんか？</w:t>
            </w:r>
          </w:p>
          <w:p w14:paraId="06EE437D" w14:textId="77777777" w:rsidR="00BF4700" w:rsidRPr="006B4277" w:rsidRDefault="00BF4700" w:rsidP="00EB045C">
            <w:pPr>
              <w:spacing w:line="240" w:lineRule="auto"/>
              <w:rPr>
                <w:rFonts w:ascii="MS Mincho" w:hAnsi="MS Mincho"/>
                <w:lang w:eastAsia="ja-JP"/>
              </w:rPr>
            </w:pPr>
          </w:p>
          <w:p w14:paraId="7D9FD58B"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この反応は、アルコールを分解する酵素が体内で十分に作られないために起きます。</w:t>
            </w:r>
          </w:p>
          <w:p w14:paraId="77D02C1B" w14:textId="77777777" w:rsidR="00BF4700" w:rsidRPr="006B4277" w:rsidRDefault="00BF4700" w:rsidP="00EB045C">
            <w:pPr>
              <w:spacing w:line="240" w:lineRule="auto"/>
              <w:rPr>
                <w:rFonts w:ascii="MS Mincho" w:hAnsi="MS Mincho"/>
                <w:lang w:eastAsia="ja-JP"/>
              </w:rPr>
            </w:pPr>
          </w:p>
          <w:p w14:paraId="0838F655"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この酵素は2型アルデヒド脱水素酵素（ALDH2）と呼ばれています。</w:t>
            </w:r>
          </w:p>
          <w:p w14:paraId="0C4ECB5C" w14:textId="77777777" w:rsidR="00BF4700" w:rsidRPr="006B4277" w:rsidRDefault="00BF4700" w:rsidP="00EB045C">
            <w:pPr>
              <w:spacing w:line="240" w:lineRule="auto"/>
              <w:rPr>
                <w:rFonts w:ascii="MS Mincho" w:hAnsi="MS Mincho"/>
                <w:lang w:eastAsia="ja-JP"/>
              </w:rPr>
            </w:pPr>
          </w:p>
          <w:p w14:paraId="45DC4FE7"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アルコールは体内に入って、アセトアルデヒドに分解されます。 アセトアルデヒドは毒のようなもので、二日酔いの原因になるのですが、なんと、これが癌の原因になることもあるのです。 ALDH2はアセトアルデヒドを酢酸という安全な物質に分解します。</w:t>
            </w:r>
          </w:p>
          <w:p w14:paraId="2FF235B3" w14:textId="77777777" w:rsidR="00BF4700" w:rsidRPr="006B4277" w:rsidRDefault="00BF4700" w:rsidP="00EB045C">
            <w:pPr>
              <w:spacing w:line="240" w:lineRule="auto"/>
              <w:rPr>
                <w:rFonts w:ascii="MS Mincho" w:hAnsi="MS Mincho"/>
                <w:lang w:eastAsia="ja-JP"/>
              </w:rPr>
            </w:pPr>
          </w:p>
          <w:p w14:paraId="7A02D343"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 xml:space="preserve">ALDH2が体内で十分に作られないと、アセトアルデヒドが体内に留まり、がんになる可能性が高くなるのです。  </w:t>
            </w:r>
          </w:p>
        </w:tc>
      </w:tr>
      <w:tr w:rsidR="00BF4700" w:rsidRPr="006B4277" w14:paraId="6AD88754" w14:textId="77777777" w:rsidTr="00EB045C">
        <w:tc>
          <w:tcPr>
            <w:tcW w:w="4675" w:type="dxa"/>
          </w:tcPr>
          <w:p w14:paraId="2EBB5F12" w14:textId="77777777" w:rsidR="00BF4700" w:rsidRPr="006B4277" w:rsidRDefault="00BF4700" w:rsidP="00EB045C">
            <w:pPr>
              <w:spacing w:line="240" w:lineRule="auto"/>
              <w:rPr>
                <w:b/>
                <w:bCs/>
                <w:lang w:eastAsia="ja-JP"/>
              </w:rPr>
            </w:pPr>
          </w:p>
          <w:p w14:paraId="653AF8D3" w14:textId="77777777" w:rsidR="00BF4700" w:rsidRPr="006B4277" w:rsidRDefault="00BF4700" w:rsidP="00EB045C">
            <w:pPr>
              <w:spacing w:line="240" w:lineRule="auto"/>
              <w:rPr>
                <w:b/>
                <w:bCs/>
                <w:u w:val="single"/>
              </w:rPr>
            </w:pPr>
            <w:r w:rsidRPr="006B4277">
              <w:rPr>
                <w:b/>
                <w:bCs/>
                <w:u w:val="single"/>
              </w:rPr>
              <w:t xml:space="preserve">INFLUENCE OF </w:t>
            </w:r>
            <w:r w:rsidRPr="006B4277">
              <w:rPr>
                <w:b/>
                <w:bCs/>
                <w:i/>
                <w:iCs/>
                <w:u w:val="single"/>
              </w:rPr>
              <w:t>ALDH2</w:t>
            </w:r>
            <w:r w:rsidRPr="006B4277">
              <w:rPr>
                <w:b/>
                <w:bCs/>
                <w:u w:val="single"/>
              </w:rPr>
              <w:t xml:space="preserve"> GENETIC VARIATIONS ON ALCOHOL METABOLISM</w:t>
            </w:r>
          </w:p>
          <w:p w14:paraId="226894D7" w14:textId="77777777" w:rsidR="00BF4700" w:rsidRPr="006B4277" w:rsidRDefault="00BF4700" w:rsidP="00EB045C">
            <w:pPr>
              <w:spacing w:line="240" w:lineRule="auto"/>
            </w:pPr>
          </w:p>
          <w:p w14:paraId="2122BBF2" w14:textId="77777777" w:rsidR="00BF4700" w:rsidRPr="006B4277" w:rsidRDefault="00BF4700" w:rsidP="00EB045C">
            <w:pPr>
              <w:spacing w:line="240" w:lineRule="auto"/>
            </w:pPr>
            <w:r w:rsidRPr="006B4277">
              <w:t xml:space="preserve">There are 3 </w:t>
            </w:r>
            <w:r>
              <w:t xml:space="preserve">potential </w:t>
            </w:r>
            <w:r w:rsidRPr="006B4277">
              <w:t xml:space="preserve">genetic variations of </w:t>
            </w:r>
            <w:r>
              <w:t xml:space="preserve">the </w:t>
            </w:r>
            <w:r w:rsidRPr="006B4277">
              <w:t>ALDH2</w:t>
            </w:r>
            <w:r>
              <w:t xml:space="preserve"> gene</w:t>
            </w:r>
            <w:r w:rsidRPr="006B4277">
              <w:t xml:space="preserve"> that </w:t>
            </w:r>
            <w:r>
              <w:t>you</w:t>
            </w:r>
            <w:r w:rsidRPr="006B4277">
              <w:t xml:space="preserve"> inherit from your parents. </w:t>
            </w:r>
          </w:p>
          <w:p w14:paraId="4C910376" w14:textId="77777777" w:rsidR="00BF4700" w:rsidRPr="006B4277" w:rsidRDefault="00BF4700" w:rsidP="00EB045C">
            <w:pPr>
              <w:spacing w:line="240" w:lineRule="auto"/>
            </w:pPr>
          </w:p>
          <w:p w14:paraId="723EA9D2" w14:textId="77777777" w:rsidR="00BF4700" w:rsidRPr="006B4277" w:rsidRDefault="00BF4700" w:rsidP="00EB045C">
            <w:pPr>
              <w:spacing w:line="240" w:lineRule="auto"/>
            </w:pPr>
            <w:r w:rsidRPr="006B4277">
              <w:t xml:space="preserve">Type 1 is the normal type, produces </w:t>
            </w:r>
            <w:r>
              <w:t xml:space="preserve">an efficient </w:t>
            </w:r>
            <w:r w:rsidRPr="006B4277">
              <w:t>ALDH2</w:t>
            </w:r>
            <w:r>
              <w:t xml:space="preserve"> enzyme</w:t>
            </w:r>
            <w:r w:rsidRPr="006B4277">
              <w:t xml:space="preserve">, and allows the body to </w:t>
            </w:r>
            <w:r>
              <w:t>rapidly</w:t>
            </w:r>
            <w:r w:rsidRPr="006B4277">
              <w:t xml:space="preserve"> </w:t>
            </w:r>
            <w:r>
              <w:t>break down</w:t>
            </w:r>
            <w:r w:rsidRPr="006B4277">
              <w:t xml:space="preserve"> alcohol.</w:t>
            </w:r>
          </w:p>
          <w:p w14:paraId="6905C2F7" w14:textId="77777777" w:rsidR="00BF4700" w:rsidRDefault="00BF4700" w:rsidP="00EB045C">
            <w:pPr>
              <w:spacing w:line="240" w:lineRule="auto"/>
            </w:pPr>
          </w:p>
          <w:p w14:paraId="1D156A4E" w14:textId="77777777" w:rsidR="00BF4700" w:rsidRDefault="00BF4700" w:rsidP="00EB045C">
            <w:pPr>
              <w:spacing w:line="240" w:lineRule="auto"/>
            </w:pPr>
            <w:r>
              <w:t>In</w:t>
            </w:r>
            <w:r w:rsidRPr="00A30FC3">
              <w:t xml:space="preserve"> </w:t>
            </w:r>
            <w:r>
              <w:t>T</w:t>
            </w:r>
            <w:r w:rsidRPr="00A30FC3">
              <w:t>ype 2</w:t>
            </w:r>
            <w:r>
              <w:t>,</w:t>
            </w:r>
            <w:r w:rsidRPr="00A30FC3">
              <w:t xml:space="preserve"> ALDH2 is </w:t>
            </w:r>
            <w:r>
              <w:t>less efficient</w:t>
            </w:r>
            <w:r w:rsidRPr="00A30FC3">
              <w:t>, so you can drink alcohol, but</w:t>
            </w:r>
            <w:r>
              <w:t xml:space="preserve"> the enzyme works more slowly and causes Acetaldehyde to accumulate after drinking</w:t>
            </w:r>
            <w:r w:rsidRPr="00A30FC3">
              <w:t>.</w:t>
            </w:r>
          </w:p>
          <w:p w14:paraId="599BED61" w14:textId="77777777" w:rsidR="00BF4700" w:rsidRDefault="00BF4700" w:rsidP="00EB045C">
            <w:pPr>
              <w:spacing w:line="240" w:lineRule="auto"/>
            </w:pPr>
          </w:p>
          <w:p w14:paraId="4DEE812C" w14:textId="77777777" w:rsidR="00BF4700" w:rsidRPr="006B4277" w:rsidRDefault="00BF4700" w:rsidP="00EB045C">
            <w:pPr>
              <w:spacing w:line="240" w:lineRule="auto"/>
            </w:pPr>
            <w:r w:rsidRPr="006B4277">
              <w:t xml:space="preserve">Type 3 produces </w:t>
            </w:r>
            <w:r>
              <w:t>an enzyme that is completely inactive</w:t>
            </w:r>
            <w:r w:rsidRPr="006B4277">
              <w:t xml:space="preserve">. </w:t>
            </w:r>
            <w:r>
              <w:t>P</w:t>
            </w:r>
            <w:r w:rsidRPr="006B4277">
              <w:t xml:space="preserve">eople </w:t>
            </w:r>
            <w:r>
              <w:t>with this type usually get</w:t>
            </w:r>
            <w:r w:rsidRPr="006B4277">
              <w:t xml:space="preserve"> very sick</w:t>
            </w:r>
            <w:r>
              <w:t xml:space="preserve"> after drinking small amounts and typically they do not drink </w:t>
            </w:r>
            <w:r w:rsidRPr="006B4277">
              <w:t>alcohol at all</w:t>
            </w:r>
            <w:r>
              <w:t xml:space="preserve"> because a high amount of Acetaldehyde accumulates.</w:t>
            </w:r>
          </w:p>
          <w:p w14:paraId="51DE5424" w14:textId="77777777" w:rsidR="00BF4700" w:rsidRDefault="00BF4700" w:rsidP="00EB045C">
            <w:pPr>
              <w:spacing w:line="240" w:lineRule="auto"/>
            </w:pPr>
          </w:p>
          <w:p w14:paraId="594EDD24" w14:textId="77777777" w:rsidR="00BF4700" w:rsidRPr="006B4277" w:rsidRDefault="00BF4700" w:rsidP="00EB045C">
            <w:pPr>
              <w:spacing w:line="240" w:lineRule="auto"/>
            </w:pPr>
            <w:r w:rsidRPr="003267B4">
              <w:t xml:space="preserve">You are </w:t>
            </w:r>
            <w:r>
              <w:t>probably T</w:t>
            </w:r>
            <w:r w:rsidRPr="003267B4">
              <w:t xml:space="preserve">ype 2; a type </w:t>
            </w:r>
            <w:r>
              <w:t xml:space="preserve">with one </w:t>
            </w:r>
            <w:r w:rsidRPr="00ED4689">
              <w:rPr>
                <w:i/>
                <w:iCs/>
              </w:rPr>
              <w:t>ALDH2*2</w:t>
            </w:r>
            <w:r>
              <w:t xml:space="preserve"> allele</w:t>
            </w:r>
            <w:r w:rsidRPr="003267B4">
              <w:t xml:space="preserve"> Type 2 is more common in Japanese people than in Western countries, and about half of </w:t>
            </w:r>
            <w:r>
              <w:t xml:space="preserve">Japanese </w:t>
            </w:r>
            <w:r w:rsidRPr="003267B4">
              <w:t>people fall into this type, just like you.</w:t>
            </w:r>
          </w:p>
        </w:tc>
        <w:tc>
          <w:tcPr>
            <w:tcW w:w="4680" w:type="dxa"/>
          </w:tcPr>
          <w:p w14:paraId="418695C7" w14:textId="77777777" w:rsidR="00BF4700" w:rsidRDefault="00BF4700" w:rsidP="00EB045C">
            <w:pPr>
              <w:spacing w:line="240" w:lineRule="auto"/>
              <w:rPr>
                <w:rFonts w:ascii="MS Mincho" w:hAnsi="MS Mincho"/>
                <w:lang w:eastAsia="ja-JP"/>
              </w:rPr>
            </w:pPr>
          </w:p>
          <w:p w14:paraId="632CDC1E" w14:textId="77777777" w:rsidR="00BF4700" w:rsidRDefault="00BF4700" w:rsidP="00EB045C">
            <w:pPr>
              <w:spacing w:line="240" w:lineRule="auto"/>
              <w:rPr>
                <w:rFonts w:ascii="MS Mincho" w:hAnsi="MS Mincho"/>
                <w:lang w:eastAsia="ja-JP"/>
              </w:rPr>
            </w:pPr>
          </w:p>
          <w:p w14:paraId="4B054928" w14:textId="77777777" w:rsidR="00BF4700" w:rsidRDefault="00BF4700" w:rsidP="00EB045C">
            <w:pPr>
              <w:spacing w:line="240" w:lineRule="auto"/>
              <w:rPr>
                <w:rFonts w:ascii="MS Mincho" w:hAnsi="MS Mincho"/>
                <w:lang w:eastAsia="ja-JP"/>
              </w:rPr>
            </w:pPr>
          </w:p>
          <w:p w14:paraId="24D470B4" w14:textId="77777777" w:rsidR="00BF4700" w:rsidRDefault="00BF4700" w:rsidP="00EB045C">
            <w:pPr>
              <w:spacing w:line="240" w:lineRule="auto"/>
              <w:rPr>
                <w:rFonts w:ascii="MS Mincho" w:hAnsi="MS Mincho"/>
                <w:lang w:eastAsia="ja-JP"/>
              </w:rPr>
            </w:pPr>
          </w:p>
          <w:p w14:paraId="04F475D2" w14:textId="77777777" w:rsidR="00BF4700" w:rsidRPr="006B4277" w:rsidRDefault="00BF4700" w:rsidP="00EB045C">
            <w:pPr>
              <w:spacing w:line="240" w:lineRule="auto"/>
              <w:rPr>
                <w:rFonts w:ascii="MS Mincho" w:hAnsi="MS Mincho"/>
                <w:lang w:eastAsia="ja-JP"/>
              </w:rPr>
            </w:pPr>
            <w:r>
              <w:rPr>
                <w:rFonts w:ascii="MS Mincho" w:hAnsi="MS Mincho"/>
                <w:lang w:eastAsia="ja-JP"/>
              </w:rPr>
              <w:t>A</w:t>
            </w:r>
            <w:r w:rsidRPr="006B4277">
              <w:rPr>
                <w:rFonts w:ascii="MS Mincho" w:hAnsi="MS Mincho" w:hint="eastAsia"/>
                <w:lang w:eastAsia="ja-JP"/>
              </w:rPr>
              <w:t>LDH2には3つの遺伝子型があり、これは両親から受け継がれます。</w:t>
            </w:r>
          </w:p>
          <w:p w14:paraId="3158B742" w14:textId="77777777" w:rsidR="00BF4700" w:rsidRPr="006B4277" w:rsidRDefault="00BF4700" w:rsidP="00EB045C">
            <w:pPr>
              <w:spacing w:line="240" w:lineRule="auto"/>
              <w:rPr>
                <w:rFonts w:ascii="MS Mincho" w:hAnsi="MS Mincho"/>
                <w:lang w:eastAsia="ja-JP"/>
              </w:rPr>
            </w:pPr>
          </w:p>
          <w:p w14:paraId="337B1AC5"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１つ目は1型。このタイプでは、適切な量のALDH2を生成し、体内でアルコールを適切に分解することができます。</w:t>
            </w:r>
          </w:p>
          <w:p w14:paraId="14BECF76" w14:textId="77777777" w:rsidR="00BF4700" w:rsidRDefault="00BF4700" w:rsidP="00EB045C">
            <w:pPr>
              <w:spacing w:line="240" w:lineRule="auto"/>
              <w:rPr>
                <w:rFonts w:ascii="MS Mincho" w:hAnsi="MS Mincho"/>
                <w:lang w:eastAsia="ja-JP"/>
              </w:rPr>
            </w:pPr>
          </w:p>
          <w:p w14:paraId="772997D0"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2つ目は2型。ALDH2の産生はされるので、お酒は飲めますが、それが少ないのできちんと分解されません。</w:t>
            </w:r>
          </w:p>
          <w:p w14:paraId="11B1FE60" w14:textId="77777777" w:rsidR="00BF4700" w:rsidRDefault="00BF4700" w:rsidP="00EB045C">
            <w:pPr>
              <w:spacing w:line="240" w:lineRule="auto"/>
              <w:rPr>
                <w:rFonts w:ascii="MS Mincho" w:hAnsi="MS Mincho"/>
                <w:lang w:eastAsia="ja-JP"/>
              </w:rPr>
            </w:pPr>
          </w:p>
          <w:p w14:paraId="74786D6E"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3つ目は3型。ALDH2の産生がほとんどないタイプです。 このタイプの人は、一滴でもアルコールを摂取すると気分が悪くなります。つまり、アルコールが全く飲めないのです。</w:t>
            </w:r>
          </w:p>
          <w:p w14:paraId="4B0B1CE1" w14:textId="77777777" w:rsidR="00BF4700" w:rsidRDefault="00BF4700" w:rsidP="00EB045C">
            <w:pPr>
              <w:spacing w:line="240" w:lineRule="auto"/>
              <w:rPr>
                <w:rFonts w:ascii="MS Mincho" w:hAnsi="MS Mincho"/>
                <w:lang w:eastAsia="ja-JP"/>
              </w:rPr>
            </w:pPr>
          </w:p>
          <w:p w14:paraId="045FD0C3"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あなたは２型で、ALDH2*2と呼ばれるタイプです。2型は欧米に比べて日本人に多く、半分くらいはこのあなたと同じ2型に当てはまります。</w:t>
            </w:r>
          </w:p>
        </w:tc>
      </w:tr>
      <w:tr w:rsidR="00BF4700" w:rsidRPr="006B4277" w14:paraId="43B8216B" w14:textId="77777777" w:rsidTr="00EB045C">
        <w:tc>
          <w:tcPr>
            <w:tcW w:w="4675" w:type="dxa"/>
          </w:tcPr>
          <w:p w14:paraId="0FCC8E17" w14:textId="77777777" w:rsidR="00BF4700" w:rsidRPr="006B4277" w:rsidRDefault="00BF4700" w:rsidP="00EB045C">
            <w:pPr>
              <w:spacing w:line="240" w:lineRule="auto"/>
              <w:rPr>
                <w:b/>
                <w:bCs/>
                <w:u w:val="single"/>
              </w:rPr>
            </w:pPr>
            <w:r w:rsidRPr="006B4277">
              <w:rPr>
                <w:b/>
                <w:bCs/>
                <w:i/>
                <w:iCs/>
                <w:u w:val="single"/>
              </w:rPr>
              <w:t>ALDH2*2</w:t>
            </w:r>
            <w:r w:rsidRPr="006B4277">
              <w:rPr>
                <w:b/>
                <w:bCs/>
                <w:u w:val="single"/>
              </w:rPr>
              <w:t xml:space="preserve"> DEFICIENCY AND ESOPHAGEAL CANCER RISK ASSOCIATION INFO</w:t>
            </w:r>
          </w:p>
          <w:p w14:paraId="3573C37A" w14:textId="77777777" w:rsidR="00BF4700" w:rsidRPr="006B4277" w:rsidRDefault="00BF4700" w:rsidP="00EB045C">
            <w:pPr>
              <w:spacing w:line="240" w:lineRule="auto"/>
              <w:rPr>
                <w:b/>
                <w:bCs/>
              </w:rPr>
            </w:pPr>
          </w:p>
          <w:p w14:paraId="351EDEDC" w14:textId="77777777" w:rsidR="00BF4700" w:rsidRPr="006B4277" w:rsidRDefault="00BF4700" w:rsidP="00EB045C">
            <w:pPr>
              <w:spacing w:line="240" w:lineRule="auto"/>
            </w:pPr>
            <w:r w:rsidRPr="006B4277">
              <w:t xml:space="preserve">Your </w:t>
            </w:r>
            <w:r>
              <w:t xml:space="preserve">probable </w:t>
            </w:r>
            <w:r w:rsidRPr="00ED4689">
              <w:rPr>
                <w:i/>
                <w:iCs/>
              </w:rPr>
              <w:t>ALDH2*2</w:t>
            </w:r>
            <w:r w:rsidRPr="006B4277">
              <w:t xml:space="preserve"> </w:t>
            </w:r>
            <w:r>
              <w:t>type causes the enzyme to work less efficiently in breaking down alcohol and</w:t>
            </w:r>
            <w:r w:rsidRPr="006B4277">
              <w:t xml:space="preserve"> leaves to</w:t>
            </w:r>
            <w:r>
              <w:t xml:space="preserve">xic levels of </w:t>
            </w:r>
            <w:r w:rsidRPr="006B4277">
              <w:t xml:space="preserve">Acetaldehyde in your body that increases your risk of getting cancer, </w:t>
            </w:r>
            <w:r>
              <w:t>especially</w:t>
            </w:r>
            <w:r w:rsidRPr="006B4277">
              <w:t xml:space="preserve"> mouth and throat cancers.</w:t>
            </w:r>
          </w:p>
          <w:p w14:paraId="7C5878F5" w14:textId="77777777" w:rsidR="00BF4700" w:rsidRPr="006B4277" w:rsidRDefault="00BF4700" w:rsidP="00EB045C">
            <w:pPr>
              <w:spacing w:line="240" w:lineRule="auto"/>
            </w:pPr>
          </w:p>
          <w:p w14:paraId="69254371" w14:textId="77777777" w:rsidR="00BF4700" w:rsidRPr="006B4277" w:rsidRDefault="00BF4700" w:rsidP="00EB045C">
            <w:pPr>
              <w:spacing w:line="240" w:lineRule="auto"/>
            </w:pPr>
            <w:r w:rsidRPr="006B4277">
              <w:lastRenderedPageBreak/>
              <w:t>The more you drink, the greater your risk of developing cancer.</w:t>
            </w:r>
          </w:p>
          <w:p w14:paraId="55992A61" w14:textId="77777777" w:rsidR="00BF4700" w:rsidRPr="006B4277" w:rsidRDefault="00BF4700" w:rsidP="00EB045C">
            <w:pPr>
              <w:spacing w:line="240" w:lineRule="auto"/>
              <w:rPr>
                <w:b/>
                <w:bCs/>
              </w:rPr>
            </w:pPr>
          </w:p>
          <w:p w14:paraId="6FFBAD64" w14:textId="77777777" w:rsidR="00BF4700" w:rsidRPr="006B4277" w:rsidRDefault="00BF4700" w:rsidP="00EB045C">
            <w:pPr>
              <w:spacing w:line="240" w:lineRule="auto"/>
              <w:rPr>
                <w:b/>
                <w:bCs/>
              </w:rPr>
            </w:pPr>
          </w:p>
        </w:tc>
        <w:tc>
          <w:tcPr>
            <w:tcW w:w="4680" w:type="dxa"/>
          </w:tcPr>
          <w:p w14:paraId="2537D396" w14:textId="77777777" w:rsidR="00BF4700" w:rsidRDefault="00BF4700" w:rsidP="00EB045C">
            <w:pPr>
              <w:spacing w:line="240" w:lineRule="auto"/>
              <w:rPr>
                <w:rFonts w:ascii="MS Mincho" w:hAnsi="MS Mincho"/>
                <w:lang w:eastAsia="ja-JP"/>
              </w:rPr>
            </w:pPr>
          </w:p>
          <w:p w14:paraId="69BCD783" w14:textId="77777777" w:rsidR="00BF4700" w:rsidRDefault="00BF4700" w:rsidP="00EB045C">
            <w:pPr>
              <w:spacing w:line="240" w:lineRule="auto"/>
              <w:rPr>
                <w:rFonts w:ascii="MS Mincho" w:hAnsi="MS Mincho"/>
                <w:lang w:eastAsia="ja-JP"/>
              </w:rPr>
            </w:pPr>
          </w:p>
          <w:p w14:paraId="0CA4BB5F" w14:textId="77777777" w:rsidR="00BF4700" w:rsidRDefault="00BF4700" w:rsidP="00EB045C">
            <w:pPr>
              <w:spacing w:line="240" w:lineRule="auto"/>
              <w:rPr>
                <w:rFonts w:ascii="MS Mincho" w:hAnsi="MS Mincho"/>
                <w:lang w:eastAsia="ja-JP"/>
              </w:rPr>
            </w:pPr>
          </w:p>
          <w:p w14:paraId="26B4EBE1"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あなたはALDH2*2の遺伝子型のため、体内に危険なアセトアルデヒドが過剰に残り、がん、特に口腔がんや喉頭がんになるリスクが増加します。</w:t>
            </w:r>
          </w:p>
          <w:p w14:paraId="05C9CB58" w14:textId="77777777" w:rsidR="00BF4700" w:rsidRPr="006B4277" w:rsidRDefault="00BF4700" w:rsidP="00EB045C">
            <w:pPr>
              <w:spacing w:line="240" w:lineRule="auto"/>
              <w:rPr>
                <w:rFonts w:ascii="MS Mincho" w:hAnsi="MS Mincho"/>
                <w:lang w:eastAsia="ja-JP"/>
              </w:rPr>
            </w:pPr>
          </w:p>
          <w:p w14:paraId="298A8FB7"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lastRenderedPageBreak/>
              <w:t>お酒を飲めば飲むほど、がん発症のリスクは高まりるのです。</w:t>
            </w:r>
          </w:p>
        </w:tc>
      </w:tr>
      <w:tr w:rsidR="00BF4700" w:rsidRPr="006B4277" w14:paraId="70A378F6" w14:textId="77777777" w:rsidTr="00EB045C">
        <w:tc>
          <w:tcPr>
            <w:tcW w:w="4675" w:type="dxa"/>
          </w:tcPr>
          <w:p w14:paraId="09E6D9B8" w14:textId="77777777" w:rsidR="00BF4700" w:rsidRPr="006B4277" w:rsidRDefault="00BF4700" w:rsidP="00EB045C">
            <w:pPr>
              <w:spacing w:line="240" w:lineRule="auto"/>
              <w:rPr>
                <w:rFonts w:eastAsia="MS PGothic"/>
                <w:b/>
                <w:kern w:val="36"/>
                <w:u w:val="single"/>
              </w:rPr>
            </w:pPr>
            <w:r w:rsidRPr="006B4277">
              <w:rPr>
                <w:rFonts w:eastAsia="MS PGothic"/>
                <w:b/>
                <w:kern w:val="36"/>
                <w:u w:val="single"/>
              </w:rPr>
              <w:lastRenderedPageBreak/>
              <w:t>RISKS OF CONTINUED USE</w:t>
            </w:r>
          </w:p>
          <w:p w14:paraId="783B2522" w14:textId="77777777" w:rsidR="00BF4700" w:rsidRPr="006B4277" w:rsidRDefault="00BF4700" w:rsidP="00EB045C">
            <w:pPr>
              <w:spacing w:line="240" w:lineRule="auto"/>
              <w:rPr>
                <w:rFonts w:eastAsia="MS PGothic"/>
                <w:bCs/>
                <w:kern w:val="36"/>
              </w:rPr>
            </w:pPr>
          </w:p>
          <w:p w14:paraId="100C7986" w14:textId="77777777" w:rsidR="00BF4700" w:rsidRPr="006B4277" w:rsidRDefault="00BF4700" w:rsidP="00EB045C">
            <w:pPr>
              <w:spacing w:line="240" w:lineRule="auto"/>
            </w:pPr>
            <w:r w:rsidRPr="006B4277">
              <w:t xml:space="preserve">Doctors and researchers have found that people with the ALDH2*2 gene </w:t>
            </w:r>
            <w:r>
              <w:t xml:space="preserve">type </w:t>
            </w:r>
            <w:r w:rsidRPr="006B4277">
              <w:t>(</w:t>
            </w:r>
            <w:r>
              <w:t>like</w:t>
            </w:r>
            <w:r w:rsidRPr="006B4277">
              <w:t xml:space="preserve"> you) who are light drinkers are nearly 2 times more likely to get </w:t>
            </w:r>
            <w:r>
              <w:t xml:space="preserve">mouth and throat </w:t>
            </w:r>
            <w:r w:rsidRPr="006B4277">
              <w:t>cancer than non-drinkers.</w:t>
            </w:r>
            <w:r>
              <w:t xml:space="preserve"> </w:t>
            </w:r>
            <w:r w:rsidRPr="006B4277">
              <w:t>moderate drinkers are 2.4 times more likely</w:t>
            </w:r>
            <w:r>
              <w:t xml:space="preserve">. </w:t>
            </w:r>
            <w:r w:rsidRPr="006B4277">
              <w:t>And heavy drinkers are 4.4 times more likely to get cancer.  Some research suggest</w:t>
            </w:r>
            <w:r>
              <w:t>s</w:t>
            </w:r>
            <w:r w:rsidRPr="006B4277">
              <w:t xml:space="preserve"> the risks are </w:t>
            </w:r>
            <w:r>
              <w:t xml:space="preserve">even </w:t>
            </w:r>
            <w:r w:rsidRPr="006B4277">
              <w:t>higher than that!</w:t>
            </w:r>
          </w:p>
          <w:p w14:paraId="499EBA02" w14:textId="77777777" w:rsidR="00BF4700" w:rsidRPr="006B4277" w:rsidRDefault="00BF4700" w:rsidP="00EB045C">
            <w:pPr>
              <w:spacing w:line="240" w:lineRule="auto"/>
              <w:rPr>
                <w:rFonts w:eastAsia="MS PGothic"/>
                <w:bCs/>
                <w:kern w:val="36"/>
              </w:rPr>
            </w:pPr>
          </w:p>
          <w:p w14:paraId="6952BEA2" w14:textId="77777777" w:rsidR="00BF4700" w:rsidRPr="006B4277" w:rsidRDefault="00BF4700" w:rsidP="00EB045C">
            <w:pPr>
              <w:spacing w:line="240" w:lineRule="auto"/>
            </w:pPr>
            <w:r w:rsidRPr="006B4277">
              <w:rPr>
                <w:rFonts w:eastAsia="MS PGothic"/>
                <w:bCs/>
                <w:kern w:val="36"/>
              </w:rPr>
              <w:t xml:space="preserve"> </w:t>
            </w:r>
          </w:p>
        </w:tc>
        <w:tc>
          <w:tcPr>
            <w:tcW w:w="4680" w:type="dxa"/>
          </w:tcPr>
          <w:p w14:paraId="266839E0" w14:textId="77777777" w:rsidR="00BF4700" w:rsidRPr="006B4277" w:rsidRDefault="00BF4700" w:rsidP="00EB045C">
            <w:pPr>
              <w:spacing w:line="240" w:lineRule="auto"/>
              <w:rPr>
                <w:rFonts w:ascii="MS Mincho" w:hAnsi="MS Mincho"/>
              </w:rPr>
            </w:pPr>
          </w:p>
          <w:p w14:paraId="078104DE" w14:textId="77777777" w:rsidR="00BF4700" w:rsidRDefault="00BF4700" w:rsidP="00EB045C">
            <w:pPr>
              <w:spacing w:line="240" w:lineRule="auto"/>
              <w:rPr>
                <w:rFonts w:ascii="MS Mincho" w:hAnsi="MS Mincho"/>
                <w:lang w:eastAsia="ja-JP"/>
              </w:rPr>
            </w:pPr>
          </w:p>
          <w:p w14:paraId="7BA47EDA" w14:textId="77777777" w:rsidR="00BF4700" w:rsidRPr="006B4277" w:rsidRDefault="00BF4700" w:rsidP="00EB045C">
            <w:pPr>
              <w:spacing w:line="240" w:lineRule="auto"/>
              <w:rPr>
                <w:rFonts w:ascii="MS Mincho" w:hAnsi="MS Mincho"/>
              </w:rPr>
            </w:pPr>
            <w:r w:rsidRPr="006B4277">
              <w:rPr>
                <w:rFonts w:ascii="MS Mincho" w:hAnsi="MS Mincho" w:hint="eastAsia"/>
                <w:lang w:eastAsia="ja-JP"/>
              </w:rPr>
              <w:t>医師や研究者によれば、あなたのようにALDH2*2遺伝子を持つ人のうち、軽い飲酒をする人は飲まない人に比べてがんになる確率が約2倍、中程度の飲酒をする人は2.4倍、大酒飲みの人は4.4倍高くなります。 実際にはもっと高いリスクがあると指摘する研究者もいます。</w:t>
            </w:r>
            <w:r w:rsidRPr="006B4277">
              <w:rPr>
                <w:rFonts w:ascii="MS Mincho" w:hAnsi="MS Mincho"/>
              </w:rPr>
              <w:t xml:space="preserve"> </w:t>
            </w:r>
          </w:p>
        </w:tc>
      </w:tr>
      <w:tr w:rsidR="00BF4700" w:rsidRPr="006B4277" w14:paraId="75EC70E9" w14:textId="77777777" w:rsidTr="00EB045C">
        <w:tc>
          <w:tcPr>
            <w:tcW w:w="4675" w:type="dxa"/>
          </w:tcPr>
          <w:p w14:paraId="4A647AAA" w14:textId="77777777" w:rsidR="00BF4700" w:rsidRPr="006B4277" w:rsidRDefault="00BF4700" w:rsidP="00EB045C">
            <w:pPr>
              <w:spacing w:line="240" w:lineRule="auto"/>
              <w:rPr>
                <w:rFonts w:eastAsia="MS PGothic"/>
                <w:b/>
                <w:kern w:val="36"/>
                <w:u w:val="single"/>
              </w:rPr>
            </w:pPr>
            <w:r w:rsidRPr="006B4277">
              <w:rPr>
                <w:rFonts w:eastAsia="MS PGothic"/>
                <w:b/>
                <w:kern w:val="36"/>
                <w:u w:val="single"/>
              </w:rPr>
              <w:t>BENEFITS OF REDUCING USE</w:t>
            </w:r>
          </w:p>
          <w:p w14:paraId="0BC2AAFF" w14:textId="77777777" w:rsidR="00BF4700" w:rsidRPr="006B4277" w:rsidRDefault="00BF4700" w:rsidP="00EB045C">
            <w:pPr>
              <w:spacing w:line="240" w:lineRule="auto"/>
              <w:rPr>
                <w:rFonts w:eastAsia="MS PGothic"/>
                <w:bCs/>
                <w:kern w:val="36"/>
              </w:rPr>
            </w:pPr>
          </w:p>
          <w:p w14:paraId="4626A6F1" w14:textId="77777777" w:rsidR="00BF4700" w:rsidRPr="006B4277" w:rsidRDefault="00BF4700" w:rsidP="00EB045C">
            <w:pPr>
              <w:spacing w:line="240" w:lineRule="auto"/>
            </w:pPr>
            <w:r w:rsidRPr="006B4277">
              <w:rPr>
                <w:rFonts w:eastAsia="MS PGothic"/>
                <w:bCs/>
                <w:kern w:val="36"/>
              </w:rPr>
              <w:t>The easiest way to reduce your risk of getting mouth and throat cancers associated with alcohol is to reduce the amount of alcohol you drink</w:t>
            </w:r>
            <w:r>
              <w:rPr>
                <w:rFonts w:eastAsia="MS PGothic"/>
                <w:bCs/>
                <w:kern w:val="36"/>
              </w:rPr>
              <w:t xml:space="preserve"> and your exposure to Acetaldehyde</w:t>
            </w:r>
            <w:r w:rsidRPr="006B4277">
              <w:rPr>
                <w:rFonts w:eastAsia="MS PGothic"/>
                <w:bCs/>
                <w:kern w:val="36"/>
              </w:rPr>
              <w:t xml:space="preserve">. Obviously, less alcohol is better for your health. Drinking less alcohol can have other added health benefits. </w:t>
            </w:r>
          </w:p>
        </w:tc>
        <w:tc>
          <w:tcPr>
            <w:tcW w:w="4680" w:type="dxa"/>
          </w:tcPr>
          <w:p w14:paraId="53DF4F21" w14:textId="77777777" w:rsidR="00BF4700" w:rsidRDefault="00BF4700" w:rsidP="00EB045C">
            <w:pPr>
              <w:spacing w:line="240" w:lineRule="auto"/>
              <w:rPr>
                <w:rFonts w:ascii="MS Mincho" w:hAnsi="MS Mincho"/>
                <w:lang w:eastAsia="ja-JP"/>
              </w:rPr>
            </w:pPr>
          </w:p>
          <w:p w14:paraId="38EB8E30" w14:textId="77777777" w:rsidR="00BF4700" w:rsidRDefault="00BF4700" w:rsidP="00EB045C">
            <w:pPr>
              <w:spacing w:line="240" w:lineRule="auto"/>
              <w:rPr>
                <w:rFonts w:ascii="MS Mincho" w:hAnsi="MS Mincho"/>
                <w:lang w:eastAsia="ja-JP"/>
              </w:rPr>
            </w:pPr>
          </w:p>
          <w:p w14:paraId="3FBAA22D"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アルコールに関連する口や喉のがんになるリスクを減らす最も簡単な方法は、お酒の量を減らすことです。もちろん、アルコールの量が少ない方が健康には良いのです。お酒の量を減らすことは、他の健康上の利点もあります。</w:t>
            </w:r>
          </w:p>
        </w:tc>
      </w:tr>
      <w:tr w:rsidR="00BF4700" w:rsidRPr="006B4277" w14:paraId="28F5FB67" w14:textId="77777777" w:rsidTr="00EB045C">
        <w:tc>
          <w:tcPr>
            <w:tcW w:w="4675" w:type="dxa"/>
          </w:tcPr>
          <w:p w14:paraId="0AB48F50" w14:textId="77777777" w:rsidR="00BF4700" w:rsidRPr="006B4277" w:rsidRDefault="00BF4700" w:rsidP="00EB045C">
            <w:pPr>
              <w:spacing w:line="240" w:lineRule="auto"/>
              <w:rPr>
                <w:rFonts w:eastAsia="MS PGothic"/>
                <w:b/>
                <w:kern w:val="36"/>
                <w:u w:val="single"/>
              </w:rPr>
            </w:pPr>
            <w:r w:rsidRPr="006B4277">
              <w:rPr>
                <w:rFonts w:eastAsia="MS PGothic"/>
                <w:b/>
                <w:kern w:val="36"/>
                <w:u w:val="single"/>
              </w:rPr>
              <w:t xml:space="preserve">ADVICE ABOUT HOW TO REDUCE USE </w:t>
            </w:r>
          </w:p>
          <w:p w14:paraId="4BEA9C7F" w14:textId="77777777" w:rsidR="00BF4700" w:rsidRPr="006B4277" w:rsidRDefault="00BF4700" w:rsidP="00EB045C">
            <w:pPr>
              <w:spacing w:line="240" w:lineRule="auto"/>
              <w:rPr>
                <w:b/>
              </w:rPr>
            </w:pPr>
          </w:p>
          <w:p w14:paraId="028282F7" w14:textId="77777777" w:rsidR="00BF4700" w:rsidRPr="006B4277" w:rsidRDefault="00BF4700" w:rsidP="00EB045C">
            <w:pPr>
              <w:spacing w:line="240" w:lineRule="auto"/>
              <w:rPr>
                <w:bCs/>
              </w:rPr>
            </w:pPr>
            <w:r w:rsidRPr="006B4277">
              <w:rPr>
                <w:bCs/>
              </w:rPr>
              <w:t xml:space="preserve">The best way to reduce your alcohol use is to think about what is important to you. Is it your spouse, children, or grandchildren? Is it your career?  Maybe </w:t>
            </w:r>
            <w:proofErr w:type="gramStart"/>
            <w:r w:rsidRPr="006B4277">
              <w:rPr>
                <w:bCs/>
              </w:rPr>
              <w:t>it’s</w:t>
            </w:r>
            <w:proofErr w:type="gramEnd"/>
            <w:r w:rsidRPr="006B4277">
              <w:rPr>
                <w:bCs/>
              </w:rPr>
              <w:t xml:space="preserve"> your spiritual beliefs? </w:t>
            </w:r>
          </w:p>
          <w:p w14:paraId="63E6F480" w14:textId="77777777" w:rsidR="00BF4700" w:rsidRDefault="00BF4700" w:rsidP="00EB045C">
            <w:pPr>
              <w:spacing w:line="240" w:lineRule="auto"/>
              <w:rPr>
                <w:bCs/>
              </w:rPr>
            </w:pPr>
          </w:p>
          <w:p w14:paraId="2E3ECA3D" w14:textId="77777777" w:rsidR="00BF4700" w:rsidRPr="006B4277" w:rsidRDefault="00BF4700" w:rsidP="00EB045C">
            <w:pPr>
              <w:spacing w:line="240" w:lineRule="auto"/>
              <w:rPr>
                <w:bCs/>
              </w:rPr>
            </w:pPr>
            <w:r w:rsidRPr="006B4277">
              <w:rPr>
                <w:bCs/>
              </w:rPr>
              <w:t xml:space="preserve">Think about what is important to you and about how health problems like cancer would stop you from living the life you want to live.  </w:t>
            </w:r>
          </w:p>
          <w:p w14:paraId="39E15AAE" w14:textId="77777777" w:rsidR="00BF4700" w:rsidRPr="006B4277" w:rsidRDefault="00BF4700" w:rsidP="00EB045C">
            <w:pPr>
              <w:spacing w:line="240" w:lineRule="auto"/>
              <w:rPr>
                <w:bCs/>
              </w:rPr>
            </w:pPr>
          </w:p>
          <w:p w14:paraId="15609ADB" w14:textId="77777777" w:rsidR="00BF4700" w:rsidRPr="006B4277" w:rsidRDefault="00BF4700" w:rsidP="00EB045C">
            <w:pPr>
              <w:spacing w:line="240" w:lineRule="auto"/>
              <w:rPr>
                <w:bCs/>
              </w:rPr>
            </w:pPr>
            <w:r w:rsidRPr="006B4277">
              <w:rPr>
                <w:bCs/>
              </w:rPr>
              <w:lastRenderedPageBreak/>
              <w:t xml:space="preserve">You </w:t>
            </w:r>
            <w:proofErr w:type="gramStart"/>
            <w:r w:rsidRPr="006B4277">
              <w:rPr>
                <w:bCs/>
              </w:rPr>
              <w:t>don’t</w:t>
            </w:r>
            <w:proofErr w:type="gramEnd"/>
            <w:r w:rsidRPr="006B4277">
              <w:rPr>
                <w:bCs/>
              </w:rPr>
              <w:t xml:space="preserve"> need to cut out all alcohol.  But remember, the more you drink, the greater your risk</w:t>
            </w:r>
            <w:r>
              <w:rPr>
                <w:bCs/>
              </w:rPr>
              <w:t xml:space="preserve"> for cancers and other alcohol-related health problems.</w:t>
            </w:r>
          </w:p>
          <w:p w14:paraId="36218EA3" w14:textId="77777777" w:rsidR="00BF4700" w:rsidRPr="006B4277" w:rsidRDefault="00BF4700" w:rsidP="00EB045C">
            <w:pPr>
              <w:spacing w:line="240" w:lineRule="auto"/>
              <w:rPr>
                <w:b/>
              </w:rPr>
            </w:pPr>
          </w:p>
        </w:tc>
        <w:tc>
          <w:tcPr>
            <w:tcW w:w="4680" w:type="dxa"/>
          </w:tcPr>
          <w:p w14:paraId="4069DD34" w14:textId="77777777" w:rsidR="00BF4700" w:rsidRDefault="00BF4700" w:rsidP="00EB045C">
            <w:pPr>
              <w:spacing w:line="240" w:lineRule="auto"/>
              <w:rPr>
                <w:rFonts w:ascii="MS Mincho" w:hAnsi="MS Mincho"/>
                <w:lang w:eastAsia="ja-JP"/>
              </w:rPr>
            </w:pPr>
          </w:p>
          <w:p w14:paraId="3857F380" w14:textId="77777777" w:rsidR="00BF4700" w:rsidRDefault="00BF4700" w:rsidP="00EB045C">
            <w:pPr>
              <w:spacing w:line="240" w:lineRule="auto"/>
              <w:rPr>
                <w:rFonts w:ascii="MS Mincho" w:hAnsi="MS Mincho"/>
                <w:lang w:eastAsia="ja-JP"/>
              </w:rPr>
            </w:pPr>
          </w:p>
          <w:p w14:paraId="212546A6"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アルコールの使用を減らす最善の方法は、自分にとって何が大切かを考えることです。それは配偶者、子供、孫と過ごす時間でしょうか？充実した仕事でしょうか？気持ちのゆとりでしょうか？</w:t>
            </w:r>
          </w:p>
          <w:p w14:paraId="2E141D48" w14:textId="77777777" w:rsidR="00BF4700" w:rsidRDefault="00BF4700" w:rsidP="00EB045C">
            <w:pPr>
              <w:spacing w:line="240" w:lineRule="auto"/>
              <w:rPr>
                <w:rFonts w:ascii="MS Mincho" w:hAnsi="MS Mincho"/>
                <w:lang w:eastAsia="ja-JP"/>
              </w:rPr>
            </w:pPr>
          </w:p>
          <w:p w14:paraId="54B417DD"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 xml:space="preserve">自分にとって何が大切なのか、そして、癌のような健康上の問題によって、自分が生きたい人生を送ることがいかにできなくなるか、を考えてみてください。 </w:t>
            </w:r>
          </w:p>
          <w:p w14:paraId="1C0468C8" w14:textId="77777777" w:rsidR="00BF4700" w:rsidRDefault="00BF4700" w:rsidP="00EB045C">
            <w:pPr>
              <w:spacing w:line="240" w:lineRule="auto"/>
              <w:rPr>
                <w:rFonts w:ascii="MS Mincho" w:hAnsi="MS Mincho"/>
                <w:lang w:eastAsia="ja-JP"/>
              </w:rPr>
            </w:pPr>
          </w:p>
          <w:p w14:paraId="70347EEB"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アルコールをすべて断つ必要はありません。 しかし、お酒を飲めば飲むほど、リスクが高まる、そのことを忘れないでください。</w:t>
            </w:r>
          </w:p>
        </w:tc>
      </w:tr>
      <w:tr w:rsidR="00BF4700" w:rsidRPr="006B4277" w14:paraId="625F7EF1" w14:textId="77777777" w:rsidTr="00EB045C">
        <w:tc>
          <w:tcPr>
            <w:tcW w:w="4675" w:type="dxa"/>
          </w:tcPr>
          <w:p w14:paraId="7FBA65F9" w14:textId="77777777" w:rsidR="00BF4700" w:rsidRPr="006B4277" w:rsidRDefault="00BF4700" w:rsidP="00EB045C">
            <w:pPr>
              <w:spacing w:line="240" w:lineRule="auto"/>
              <w:rPr>
                <w:rFonts w:eastAsia="MS PGothic"/>
                <w:b/>
                <w:kern w:val="36"/>
                <w:u w:val="single"/>
              </w:rPr>
            </w:pPr>
            <w:r w:rsidRPr="006B4277">
              <w:rPr>
                <w:rFonts w:eastAsia="MS PGothic"/>
                <w:b/>
                <w:kern w:val="36"/>
                <w:u w:val="single"/>
              </w:rPr>
              <w:lastRenderedPageBreak/>
              <w:t>DEVELOPING A PLAN TO REDUCE USE</w:t>
            </w:r>
          </w:p>
          <w:p w14:paraId="2CE6ED35" w14:textId="77777777" w:rsidR="00BF4700" w:rsidRPr="006B4277" w:rsidRDefault="00BF4700" w:rsidP="00EB045C">
            <w:pPr>
              <w:spacing w:line="240" w:lineRule="auto"/>
              <w:rPr>
                <w:rFonts w:eastAsia="MS PGothic"/>
                <w:kern w:val="36"/>
              </w:rPr>
            </w:pPr>
          </w:p>
          <w:p w14:paraId="3226C586" w14:textId="77777777" w:rsidR="00BF4700" w:rsidRPr="006B4277" w:rsidRDefault="00BF4700" w:rsidP="00EB045C">
            <w:pPr>
              <w:spacing w:line="240" w:lineRule="auto"/>
            </w:pPr>
            <w:r w:rsidRPr="006B4277">
              <w:t xml:space="preserve">If you think reducing your alcohol consumption might be a good idea, </w:t>
            </w:r>
            <w:proofErr w:type="gramStart"/>
            <w:r w:rsidRPr="006B4277">
              <w:t>let’s</w:t>
            </w:r>
            <w:proofErr w:type="gramEnd"/>
            <w:r w:rsidRPr="006B4277">
              <w:t xml:space="preserve"> create a plan.</w:t>
            </w:r>
          </w:p>
          <w:p w14:paraId="14747329" w14:textId="77777777" w:rsidR="00BF4700" w:rsidRPr="006B4277" w:rsidRDefault="00BF4700" w:rsidP="00EB045C">
            <w:pPr>
              <w:spacing w:line="240" w:lineRule="auto"/>
            </w:pPr>
          </w:p>
          <w:p w14:paraId="52729854" w14:textId="77777777" w:rsidR="00BF4700" w:rsidRPr="006B4277" w:rsidRDefault="00BF4700" w:rsidP="00EB045C">
            <w:pPr>
              <w:spacing w:line="240" w:lineRule="auto"/>
            </w:pPr>
            <w:r w:rsidRPr="006B4277">
              <w:t>First, decide how ready and committed to changing you are. Even i</w:t>
            </w:r>
            <w:r>
              <w:t>f</w:t>
            </w:r>
            <w:r w:rsidRPr="006B4277">
              <w:t xml:space="preserve"> </w:t>
            </w:r>
            <w:proofErr w:type="gramStart"/>
            <w:r w:rsidRPr="006B4277">
              <w:t>it’s</w:t>
            </w:r>
            <w:proofErr w:type="gramEnd"/>
            <w:r w:rsidRPr="006B4277">
              <w:t xml:space="preserve"> just a little, that’s pretty great. </w:t>
            </w:r>
          </w:p>
          <w:p w14:paraId="114A9D58" w14:textId="77777777" w:rsidR="00BF4700" w:rsidRPr="006B4277" w:rsidRDefault="00BF4700" w:rsidP="00EB045C">
            <w:pPr>
              <w:spacing w:line="240" w:lineRule="auto"/>
            </w:pPr>
          </w:p>
          <w:p w14:paraId="7682EFBD" w14:textId="77777777" w:rsidR="00BF4700" w:rsidRPr="006B4277" w:rsidRDefault="00BF4700" w:rsidP="00EB045C">
            <w:pPr>
              <w:spacing w:line="240" w:lineRule="auto"/>
            </w:pPr>
            <w:r w:rsidRPr="006B4277">
              <w:t xml:space="preserve">Next, try to change the way you think and talk. Instead of saying things like, “I </w:t>
            </w:r>
            <w:r w:rsidRPr="006B4277">
              <w:rPr>
                <w:u w:val="single"/>
              </w:rPr>
              <w:t>might</w:t>
            </w:r>
            <w:r w:rsidRPr="006B4277">
              <w:t xml:space="preserve"> want to reduce alcohol,” try using language that is stronger.  Something like, “I </w:t>
            </w:r>
            <w:r w:rsidRPr="006B4277">
              <w:rPr>
                <w:u w:val="single"/>
              </w:rPr>
              <w:t>will</w:t>
            </w:r>
            <w:r w:rsidRPr="006B4277">
              <w:t xml:space="preserve"> cut down on drinking,” </w:t>
            </w:r>
            <w:r>
              <w:t xml:space="preserve">which </w:t>
            </w:r>
            <w:r w:rsidRPr="006B4277">
              <w:t>is a better way to plan.</w:t>
            </w:r>
          </w:p>
          <w:p w14:paraId="18341D66" w14:textId="77777777" w:rsidR="00BF4700" w:rsidRPr="006B4277" w:rsidRDefault="00BF4700" w:rsidP="00EB045C">
            <w:pPr>
              <w:spacing w:line="240" w:lineRule="auto"/>
            </w:pPr>
          </w:p>
          <w:p w14:paraId="22588FB9" w14:textId="77777777" w:rsidR="00BF4700" w:rsidRPr="006B4277" w:rsidRDefault="00BF4700" w:rsidP="00EB045C">
            <w:pPr>
              <w:spacing w:line="240" w:lineRule="auto"/>
            </w:pPr>
            <w:r w:rsidRPr="006B4277">
              <w:t xml:space="preserve">Next, </w:t>
            </w:r>
            <w:proofErr w:type="gramStart"/>
            <w:r w:rsidRPr="006B4277">
              <w:t>let’s</w:t>
            </w:r>
            <w:proofErr w:type="gramEnd"/>
            <w:r w:rsidRPr="006B4277">
              <w:t xml:space="preserve"> set some goals.  You should decide how much you want to cut down.  Be specific: “I will drink 3 fewer beers per day or 10 fewer go of sake per week.”</w:t>
            </w:r>
          </w:p>
          <w:p w14:paraId="3A8E727E" w14:textId="77777777" w:rsidR="00BF4700" w:rsidRPr="006B4277" w:rsidRDefault="00BF4700" w:rsidP="00EB045C">
            <w:pPr>
              <w:spacing w:line="240" w:lineRule="auto"/>
            </w:pPr>
          </w:p>
          <w:p w14:paraId="05CB0DCA" w14:textId="77777777" w:rsidR="00BF4700" w:rsidRDefault="00BF4700" w:rsidP="00EB045C">
            <w:pPr>
              <w:spacing w:line="240" w:lineRule="auto"/>
            </w:pPr>
          </w:p>
          <w:p w14:paraId="59DCB2D5" w14:textId="77777777" w:rsidR="00BF4700" w:rsidRPr="006B4277" w:rsidRDefault="00BF4700" w:rsidP="00EB045C">
            <w:pPr>
              <w:spacing w:line="240" w:lineRule="auto"/>
            </w:pPr>
            <w:r w:rsidRPr="006B4277">
              <w:t>Then, identify</w:t>
            </w:r>
            <w:r>
              <w:t xml:space="preserve"> any</w:t>
            </w:r>
            <w:r w:rsidRPr="006B4277">
              <w:t xml:space="preserve"> barriers to your goal </w:t>
            </w:r>
            <w:r>
              <w:t xml:space="preserve">that </w:t>
            </w:r>
            <w:r w:rsidRPr="006B4277">
              <w:t xml:space="preserve">will </w:t>
            </w:r>
            <w:r>
              <w:t>hurt your</w:t>
            </w:r>
            <w:r w:rsidRPr="006B4277">
              <w:t xml:space="preserve"> success.  Do you have a friend who makes it easy to drink?  Are there izakaya where you tend to drink more?  Would buying less </w:t>
            </w:r>
            <w:proofErr w:type="spellStart"/>
            <w:r w:rsidRPr="006B4277">
              <w:t>otsumami</w:t>
            </w:r>
            <w:proofErr w:type="spellEnd"/>
            <w:r w:rsidRPr="006B4277">
              <w:t xml:space="preserve"> help?  Hey, reducing salt intake</w:t>
            </w:r>
            <w:r>
              <w:t>, which might make you want to drink more,</w:t>
            </w:r>
            <w:r w:rsidRPr="006B4277">
              <w:t xml:space="preserve"> might not be bad either. </w:t>
            </w:r>
          </w:p>
          <w:p w14:paraId="02C574EB" w14:textId="77777777" w:rsidR="00BF4700" w:rsidRPr="006B4277" w:rsidRDefault="00BF4700" w:rsidP="00EB045C">
            <w:pPr>
              <w:spacing w:line="240" w:lineRule="auto"/>
            </w:pPr>
          </w:p>
          <w:p w14:paraId="6C22FF2F" w14:textId="77777777" w:rsidR="00BF4700" w:rsidRPr="006B4277" w:rsidRDefault="00BF4700" w:rsidP="00EB045C">
            <w:pPr>
              <w:spacing w:line="240" w:lineRule="auto"/>
            </w:pPr>
            <w:r w:rsidRPr="006B4277">
              <w:t xml:space="preserve"> </w:t>
            </w:r>
          </w:p>
        </w:tc>
        <w:tc>
          <w:tcPr>
            <w:tcW w:w="4680" w:type="dxa"/>
          </w:tcPr>
          <w:p w14:paraId="15A4A78A" w14:textId="77777777" w:rsidR="00BF4700" w:rsidRDefault="00BF4700" w:rsidP="00EB045C">
            <w:pPr>
              <w:spacing w:line="240" w:lineRule="auto"/>
              <w:rPr>
                <w:rFonts w:ascii="MS Mincho" w:hAnsi="MS Mincho"/>
                <w:lang w:eastAsia="ja-JP"/>
              </w:rPr>
            </w:pPr>
          </w:p>
          <w:p w14:paraId="68BC0E1B" w14:textId="77777777" w:rsidR="00BF4700" w:rsidRDefault="00BF4700" w:rsidP="00EB045C">
            <w:pPr>
              <w:spacing w:line="240" w:lineRule="auto"/>
              <w:rPr>
                <w:rFonts w:ascii="MS Mincho" w:hAnsi="MS Mincho"/>
                <w:lang w:eastAsia="ja-JP"/>
              </w:rPr>
            </w:pPr>
          </w:p>
          <w:p w14:paraId="11760BC3"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飲酒量を減らした方がいい、そう思い立ったら、計画を立ててみましょう。</w:t>
            </w:r>
          </w:p>
          <w:p w14:paraId="78ADE52B" w14:textId="77777777" w:rsidR="00BF4700" w:rsidRPr="006B4277" w:rsidRDefault="00BF4700" w:rsidP="00EB045C">
            <w:pPr>
              <w:spacing w:line="240" w:lineRule="auto"/>
              <w:rPr>
                <w:rFonts w:ascii="MS Mincho" w:hAnsi="MS Mincho"/>
                <w:lang w:eastAsia="ja-JP"/>
              </w:rPr>
            </w:pPr>
          </w:p>
          <w:p w14:paraId="423D9EB4"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まず、自分がどの程度の覚悟と決意を持っているのかをはっきりさせましょう。ほんの少しであっても、それはとても素晴らしいことです。</w:t>
            </w:r>
          </w:p>
          <w:p w14:paraId="50FE3170" w14:textId="77777777" w:rsidR="00BF4700" w:rsidRPr="006B4277" w:rsidRDefault="00BF4700" w:rsidP="00EB045C">
            <w:pPr>
              <w:spacing w:line="240" w:lineRule="auto"/>
              <w:rPr>
                <w:rFonts w:ascii="MS Mincho" w:hAnsi="MS Mincho"/>
                <w:lang w:eastAsia="ja-JP"/>
              </w:rPr>
            </w:pPr>
          </w:p>
          <w:p w14:paraId="42BB6B8E"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次に、考え方や話し方を変えてみましょう。「お酒を控えようかな」ではなく「お酒を減らす」などと、より強い言葉で表現してみましょう。</w:t>
            </w:r>
          </w:p>
          <w:p w14:paraId="2B1A0692" w14:textId="77777777" w:rsidR="00BF4700" w:rsidRPr="006B4277" w:rsidRDefault="00BF4700" w:rsidP="00EB045C">
            <w:pPr>
              <w:spacing w:line="240" w:lineRule="auto"/>
              <w:rPr>
                <w:rFonts w:ascii="MS Mincho" w:hAnsi="MS Mincho"/>
                <w:lang w:eastAsia="ja-JP"/>
              </w:rPr>
            </w:pPr>
          </w:p>
          <w:p w14:paraId="207ADCAB"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次に、目標を設定しましょう。 どのくらい減らしたいかを決めましょう。 具体的には、「1日に飲むビールを3本減らす」「1週間に飲む日本酒を10合減らす」などです。</w:t>
            </w:r>
          </w:p>
          <w:p w14:paraId="2470467E" w14:textId="77777777" w:rsidR="00BF4700" w:rsidRPr="006B4277" w:rsidRDefault="00BF4700" w:rsidP="00EB045C">
            <w:pPr>
              <w:spacing w:line="240" w:lineRule="auto"/>
              <w:rPr>
                <w:rFonts w:ascii="MS Mincho" w:hAnsi="MS Mincho"/>
                <w:lang w:eastAsia="ja-JP"/>
              </w:rPr>
            </w:pPr>
          </w:p>
          <w:p w14:paraId="024D165C"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そして、目標にに立ちはだかる壁を明らかにすることが、成功への近道となります。 友人でお酒を飲みやすい人はいますか？ ついつい飲んでしまう居酒屋はありますか？ おつまみを買う回数を減らせばいいのかも？ 塩分を減らすのも悪くないかもしれませんね。</w:t>
            </w:r>
          </w:p>
        </w:tc>
      </w:tr>
      <w:tr w:rsidR="00BF4700" w:rsidRPr="006B4277" w14:paraId="2CFCA133" w14:textId="77777777" w:rsidTr="00EB045C">
        <w:tc>
          <w:tcPr>
            <w:tcW w:w="4675" w:type="dxa"/>
          </w:tcPr>
          <w:p w14:paraId="0495D440" w14:textId="77777777" w:rsidR="00BF4700" w:rsidRPr="006B4277" w:rsidRDefault="00BF4700" w:rsidP="00EB045C">
            <w:pPr>
              <w:spacing w:line="240" w:lineRule="auto"/>
              <w:rPr>
                <w:b/>
                <w:bCs/>
              </w:rPr>
            </w:pPr>
            <w:r w:rsidRPr="006B4277">
              <w:rPr>
                <w:b/>
                <w:bCs/>
              </w:rPr>
              <w:t>Close</w:t>
            </w:r>
          </w:p>
          <w:p w14:paraId="02FC4690" w14:textId="77777777" w:rsidR="00BF4700" w:rsidRPr="006B4277" w:rsidRDefault="00BF4700" w:rsidP="00EB045C">
            <w:pPr>
              <w:spacing w:line="240" w:lineRule="auto"/>
            </w:pPr>
          </w:p>
          <w:p w14:paraId="232BB557" w14:textId="77777777" w:rsidR="00BF4700" w:rsidRPr="006B4277" w:rsidRDefault="00BF4700" w:rsidP="00EB045C">
            <w:pPr>
              <w:spacing w:line="240" w:lineRule="auto"/>
            </w:pPr>
            <w:r w:rsidRPr="006B4277">
              <w:t xml:space="preserve">If you are concerned about your health, sometimes a little motivation can help </w:t>
            </w:r>
            <w:r>
              <w:t>a lot</w:t>
            </w:r>
            <w:r w:rsidRPr="006B4277">
              <w:t xml:space="preserve">.  </w:t>
            </w:r>
          </w:p>
          <w:p w14:paraId="5ED898D5" w14:textId="77777777" w:rsidR="00BF4700" w:rsidRPr="006B4277" w:rsidRDefault="00BF4700" w:rsidP="00EB045C">
            <w:pPr>
              <w:spacing w:line="240" w:lineRule="auto"/>
            </w:pPr>
          </w:p>
          <w:p w14:paraId="366C0623" w14:textId="77777777" w:rsidR="00BF4700" w:rsidRDefault="00BF4700" w:rsidP="00EB045C">
            <w:pPr>
              <w:spacing w:line="240" w:lineRule="auto"/>
            </w:pPr>
          </w:p>
          <w:p w14:paraId="69342FA0" w14:textId="77777777" w:rsidR="00BF4700" w:rsidRPr="006B4277" w:rsidRDefault="00BF4700" w:rsidP="00EB045C">
            <w:pPr>
              <w:spacing w:line="240" w:lineRule="auto"/>
            </w:pPr>
            <w:r w:rsidRPr="006B4277">
              <w:t xml:space="preserve">Remember, your ALDH2*2 genetics put you at a greater risk for some cancers, depending on how much you drink. Reducing your alcohol just a little can help, and the more you reduce </w:t>
            </w:r>
            <w:r>
              <w:t xml:space="preserve">your alcohol consumption, </w:t>
            </w:r>
            <w:r w:rsidRPr="006B4277">
              <w:t xml:space="preserve">the lower your risk. </w:t>
            </w:r>
          </w:p>
          <w:p w14:paraId="1213EED6" w14:textId="77777777" w:rsidR="00BF4700" w:rsidRPr="006B4277" w:rsidRDefault="00BF4700" w:rsidP="00EB045C">
            <w:pPr>
              <w:spacing w:line="240" w:lineRule="auto"/>
            </w:pPr>
          </w:p>
          <w:p w14:paraId="21BE35D3" w14:textId="77777777" w:rsidR="00BF4700" w:rsidRPr="006B4277" w:rsidRDefault="00BF4700" w:rsidP="00EB045C">
            <w:pPr>
              <w:spacing w:line="240" w:lineRule="auto"/>
            </w:pPr>
            <w:r w:rsidRPr="006B4277">
              <w:t>Good luck.</w:t>
            </w:r>
          </w:p>
        </w:tc>
        <w:tc>
          <w:tcPr>
            <w:tcW w:w="4680" w:type="dxa"/>
          </w:tcPr>
          <w:p w14:paraId="1923AE54" w14:textId="77777777" w:rsidR="00BF4700" w:rsidRDefault="00BF4700" w:rsidP="00EB045C">
            <w:pPr>
              <w:spacing w:line="240" w:lineRule="auto"/>
              <w:rPr>
                <w:rFonts w:ascii="MS Mincho" w:hAnsi="MS Mincho"/>
                <w:lang w:eastAsia="ja-JP"/>
              </w:rPr>
            </w:pPr>
          </w:p>
          <w:p w14:paraId="08E39BB8" w14:textId="77777777" w:rsidR="00BF4700" w:rsidRDefault="00BF4700" w:rsidP="00EB045C">
            <w:pPr>
              <w:spacing w:line="240" w:lineRule="auto"/>
              <w:rPr>
                <w:rFonts w:ascii="MS Mincho" w:hAnsi="MS Mincho"/>
                <w:lang w:eastAsia="ja-JP"/>
              </w:rPr>
            </w:pPr>
          </w:p>
          <w:p w14:paraId="1ED99519"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 xml:space="preserve">もしあなたが健康を気にかけているなら、ちょっとした心がけで全てが変わることもあります。 </w:t>
            </w:r>
          </w:p>
          <w:p w14:paraId="1C399CDA" w14:textId="77777777" w:rsidR="00BF4700" w:rsidRPr="006B4277" w:rsidRDefault="00BF4700" w:rsidP="00EB045C">
            <w:pPr>
              <w:spacing w:line="240" w:lineRule="auto"/>
              <w:rPr>
                <w:rFonts w:ascii="MS Mincho" w:hAnsi="MS Mincho"/>
                <w:lang w:eastAsia="ja-JP"/>
              </w:rPr>
            </w:pPr>
          </w:p>
          <w:p w14:paraId="69431695"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ALDH2が2型のあなたは、飲酒量に応じて、がんのリスクが高くなることを覚えておいてください。アルコールを少し減らすだけで、そのリスクを減らすことができるのです。</w:t>
            </w:r>
          </w:p>
          <w:p w14:paraId="4DC64598" w14:textId="77777777" w:rsidR="00BF4700" w:rsidRPr="006B4277" w:rsidRDefault="00BF4700" w:rsidP="00EB045C">
            <w:pPr>
              <w:spacing w:line="240" w:lineRule="auto"/>
              <w:rPr>
                <w:rFonts w:ascii="MS Mincho" w:hAnsi="MS Mincho"/>
                <w:lang w:eastAsia="ja-JP"/>
              </w:rPr>
            </w:pPr>
          </w:p>
          <w:p w14:paraId="4A68AE89" w14:textId="77777777" w:rsidR="00BF4700" w:rsidRPr="006B4277" w:rsidRDefault="00BF4700" w:rsidP="00EB045C">
            <w:pPr>
              <w:spacing w:line="240" w:lineRule="auto"/>
              <w:rPr>
                <w:rFonts w:ascii="MS Mincho" w:hAnsi="MS Mincho"/>
                <w:lang w:eastAsia="ja-JP"/>
              </w:rPr>
            </w:pPr>
            <w:r w:rsidRPr="006B4277">
              <w:rPr>
                <w:rFonts w:ascii="MS Mincho" w:hAnsi="MS Mincho" w:hint="eastAsia"/>
                <w:lang w:eastAsia="ja-JP"/>
              </w:rPr>
              <w:t>一緒にがんばりましょう。</w:t>
            </w:r>
          </w:p>
        </w:tc>
      </w:tr>
      <w:bookmarkEnd w:id="0"/>
    </w:tbl>
    <w:p w14:paraId="0DCEC771" w14:textId="77777777" w:rsidR="00280407" w:rsidRDefault="00280407"/>
    <w:sectPr w:rsidR="00280407" w:rsidSect="00AF18A6">
      <w:pgSz w:w="11906" w:h="16838" w:code="9"/>
      <w:pgMar w:top="1440" w:right="1440" w:bottom="1440" w:left="1440" w:header="720" w:footer="720" w:gutter="0"/>
      <w:paperSrc w:first="259" w:other="25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B8B"/>
    <w:rsid w:val="000A4F8F"/>
    <w:rsid w:val="00280407"/>
    <w:rsid w:val="002A3F6E"/>
    <w:rsid w:val="00341DA7"/>
    <w:rsid w:val="00692EB9"/>
    <w:rsid w:val="007E1D9F"/>
    <w:rsid w:val="00A63ED7"/>
    <w:rsid w:val="00A815AE"/>
    <w:rsid w:val="00AE115E"/>
    <w:rsid w:val="00AF18A6"/>
    <w:rsid w:val="00BF4700"/>
    <w:rsid w:val="00D20B8B"/>
    <w:rsid w:val="00E37645"/>
    <w:rsid w:val="00F155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A4F36"/>
  <w15:chartTrackingRefBased/>
  <w15:docId w15:val="{422D4F3A-FF2C-47E8-939A-CDAC6CD81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B8B"/>
    <w:pPr>
      <w:spacing w:after="160" w:line="259"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0B8B"/>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38</Words>
  <Characters>5348</Characters>
  <Application>Microsoft Office Word</Application>
  <DocSecurity>0</DocSecurity>
  <Lines>44</Lines>
  <Paragraphs>12</Paragraphs>
  <ScaleCrop>false</ScaleCrop>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2</cp:revision>
  <dcterms:created xsi:type="dcterms:W3CDTF">2026-04-01T02:50:00Z</dcterms:created>
  <dcterms:modified xsi:type="dcterms:W3CDTF">2026-04-01T02:50:00Z</dcterms:modified>
</cp:coreProperties>
</file>